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0A50A" w14:textId="77777777" w:rsidR="00C92E67" w:rsidRPr="007A0812" w:rsidRDefault="00C92E67" w:rsidP="00C92E67">
      <w:pPr>
        <w:jc w:val="both"/>
        <w:rPr>
          <w:rFonts w:ascii="Arial" w:hAnsi="Arial" w:cs="Arial"/>
          <w:sz w:val="22"/>
          <w:szCs w:val="22"/>
        </w:rPr>
      </w:pPr>
      <w:r w:rsidRPr="007A0812">
        <w:rPr>
          <w:rFonts w:ascii="Arial" w:hAnsi="Arial" w:cs="Arial"/>
          <w:b/>
          <w:bCs/>
          <w:sz w:val="22"/>
          <w:szCs w:val="22"/>
          <w:u w:val="single"/>
        </w:rPr>
        <w:t>Supplemental Table 1. Antibodies</w:t>
      </w:r>
    </w:p>
    <w:p w14:paraId="372826BB" w14:textId="77777777" w:rsidR="00C92E67" w:rsidRDefault="00C92E67" w:rsidP="00C92E67">
      <w:pPr>
        <w:jc w:val="both"/>
        <w:rPr>
          <w:rFonts w:ascii="Arial" w:hAnsi="Arial" w:cs="Arial"/>
          <w:sz w:val="22"/>
          <w:szCs w:val="22"/>
        </w:rPr>
      </w:pPr>
    </w:p>
    <w:p w14:paraId="1A62B352" w14:textId="77777777" w:rsidR="00C92E67" w:rsidRPr="007A0812" w:rsidRDefault="00C92E67" w:rsidP="00C92E67">
      <w:pPr>
        <w:jc w:val="both"/>
        <w:rPr>
          <w:rFonts w:ascii="Arial" w:hAnsi="Arial" w:cs="Arial"/>
          <w:sz w:val="22"/>
          <w:szCs w:val="22"/>
        </w:rPr>
      </w:pPr>
      <w:r w:rsidRPr="0026094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81E7F78" wp14:editId="750D18A6">
            <wp:extent cx="5943600" cy="282067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60D08" w14:textId="77777777" w:rsidR="00C92E67" w:rsidRPr="007A0812" w:rsidRDefault="00C92E67" w:rsidP="00C92E67">
      <w:pPr>
        <w:jc w:val="both"/>
        <w:rPr>
          <w:rFonts w:ascii="Arial" w:hAnsi="Arial" w:cs="Arial"/>
          <w:sz w:val="22"/>
          <w:szCs w:val="22"/>
        </w:rPr>
      </w:pPr>
    </w:p>
    <w:p w14:paraId="4CAEC73E" w14:textId="77777777" w:rsidR="00C92E67" w:rsidRPr="007A0812" w:rsidRDefault="00C92E67" w:rsidP="00C92E67">
      <w:pPr>
        <w:jc w:val="both"/>
        <w:rPr>
          <w:rFonts w:ascii="Arial" w:hAnsi="Arial" w:cs="Arial"/>
          <w:sz w:val="22"/>
          <w:szCs w:val="22"/>
        </w:rPr>
      </w:pPr>
    </w:p>
    <w:p w14:paraId="63E4F79E" w14:textId="77777777" w:rsidR="00342278" w:rsidRDefault="00342278"/>
    <w:sectPr w:rsidR="00342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E67"/>
    <w:rsid w:val="00023746"/>
    <w:rsid w:val="000677BE"/>
    <w:rsid w:val="000C72F2"/>
    <w:rsid w:val="001201D8"/>
    <w:rsid w:val="001E148E"/>
    <w:rsid w:val="00212B0C"/>
    <w:rsid w:val="00253737"/>
    <w:rsid w:val="0030543E"/>
    <w:rsid w:val="00342278"/>
    <w:rsid w:val="004225BC"/>
    <w:rsid w:val="004B6E4C"/>
    <w:rsid w:val="00535D0A"/>
    <w:rsid w:val="00574EE9"/>
    <w:rsid w:val="005B158F"/>
    <w:rsid w:val="00764A33"/>
    <w:rsid w:val="00795C8C"/>
    <w:rsid w:val="00894F51"/>
    <w:rsid w:val="008C1B90"/>
    <w:rsid w:val="009016D3"/>
    <w:rsid w:val="00951F9E"/>
    <w:rsid w:val="00970DF2"/>
    <w:rsid w:val="00B80154"/>
    <w:rsid w:val="00C92E67"/>
    <w:rsid w:val="00D00C78"/>
    <w:rsid w:val="00D37122"/>
    <w:rsid w:val="00D466FE"/>
    <w:rsid w:val="00D72943"/>
    <w:rsid w:val="00E32121"/>
    <w:rsid w:val="00E33647"/>
    <w:rsid w:val="00EE4EAD"/>
    <w:rsid w:val="00F651F7"/>
    <w:rsid w:val="00FC3B50"/>
    <w:rsid w:val="00FF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61F98"/>
  <w15:chartTrackingRefBased/>
  <w15:docId w15:val="{A5A3D65C-4F50-E045-8182-06B1DF25D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E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ino Rosano, Manuel</dc:creator>
  <cp:keywords/>
  <dc:description/>
  <cp:lastModifiedBy>Blandino Rosano, Manuel</cp:lastModifiedBy>
  <cp:revision>1</cp:revision>
  <dcterms:created xsi:type="dcterms:W3CDTF">2021-11-16T16:43:00Z</dcterms:created>
  <dcterms:modified xsi:type="dcterms:W3CDTF">2021-11-16T16:44:00Z</dcterms:modified>
</cp:coreProperties>
</file>